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AF9E" w14:textId="0DF809EA" w:rsidR="00FF3FC8" w:rsidRDefault="00FF3FC8" w:rsidP="00FF3FC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AD614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D6149">
        <w:rPr>
          <w:rFonts w:ascii="Arial" w:hAnsi="Arial" w:cs="Arial"/>
          <w:b/>
          <w:bCs/>
          <w:noProof/>
          <w:sz w:val="22"/>
          <w:szCs w:val="22"/>
        </w:rPr>
        <w:t>.</w:t>
      </w:r>
      <w:r w:rsidRPr="001846EA">
        <w:rPr>
          <w:rFonts w:ascii="Arial" w:hAnsi="Arial" w:cs="Arial"/>
          <w:sz w:val="22"/>
          <w:szCs w:val="22"/>
        </w:rPr>
        <w:t xml:space="preserve"> </w:t>
      </w:r>
    </w:p>
    <w:p w14:paraId="7FA115FF" w14:textId="61D5CD1F" w:rsidR="00FF3FC8" w:rsidRDefault="00FF3FC8" w:rsidP="00FF3FC8">
      <w:pPr>
        <w:rPr>
          <w:rFonts w:ascii="Arial" w:hAnsi="Arial" w:cs="Arial"/>
          <w:sz w:val="22"/>
          <w:szCs w:val="22"/>
        </w:rPr>
      </w:pPr>
    </w:p>
    <w:tbl>
      <w:tblPr>
        <w:tblStyle w:val="GridTable5Dark-Accent1"/>
        <w:tblW w:w="10255" w:type="dxa"/>
        <w:jc w:val="center"/>
        <w:tblLook w:val="04A0" w:firstRow="1" w:lastRow="0" w:firstColumn="1" w:lastColumn="0" w:noHBand="0" w:noVBand="1"/>
      </w:tblPr>
      <w:tblGrid>
        <w:gridCol w:w="4315"/>
        <w:gridCol w:w="1980"/>
        <w:gridCol w:w="1980"/>
        <w:gridCol w:w="1980"/>
      </w:tblGrid>
      <w:tr w:rsidR="00FF3FC8" w14:paraId="2F2F7628" w14:textId="77777777" w:rsidTr="000E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A289952" w14:textId="77777777" w:rsidR="00FF3FC8" w:rsidRPr="00144705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 xml:space="preserve">Candidate 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144705">
              <w:rPr>
                <w:rFonts w:ascii="Arial" w:hAnsi="Arial" w:cs="Arial"/>
                <w:sz w:val="22"/>
                <w:szCs w:val="22"/>
              </w:rPr>
              <w:t>ene (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144705">
              <w:rPr>
                <w:rFonts w:ascii="Arial" w:hAnsi="Arial" w:cs="Arial"/>
                <w:sz w:val="22"/>
                <w:szCs w:val="22"/>
              </w:rPr>
              <w:t>llele of interest)</w:t>
            </w:r>
          </w:p>
        </w:tc>
        <w:tc>
          <w:tcPr>
            <w:tcW w:w="1980" w:type="dxa"/>
            <w:vAlign w:val="center"/>
          </w:tcPr>
          <w:p w14:paraId="728E9DCD" w14:textId="77777777" w:rsidR="00FF3FC8" w:rsidRPr="00144705" w:rsidRDefault="00FF3FC8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Overall Cohort</w:t>
            </w:r>
          </w:p>
        </w:tc>
        <w:tc>
          <w:tcPr>
            <w:tcW w:w="1980" w:type="dxa"/>
            <w:vAlign w:val="center"/>
          </w:tcPr>
          <w:p w14:paraId="6448B875" w14:textId="77777777" w:rsidR="00FF3FC8" w:rsidRPr="00363FC8" w:rsidRDefault="00FF3FC8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CMBs</w:t>
            </w:r>
          </w:p>
        </w:tc>
        <w:tc>
          <w:tcPr>
            <w:tcW w:w="1980" w:type="dxa"/>
            <w:vAlign w:val="center"/>
          </w:tcPr>
          <w:p w14:paraId="54D94B6D" w14:textId="77777777" w:rsidR="00FF3FC8" w:rsidRPr="00144705" w:rsidRDefault="00FF3FC8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MLs</w:t>
            </w:r>
          </w:p>
        </w:tc>
      </w:tr>
      <w:tr w:rsidR="00FF3FC8" w14:paraId="02A45E0F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AD4A30A" w14:textId="77777777" w:rsidR="00FF3FC8" w:rsidRPr="0057495C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495C">
              <w:rPr>
                <w:rFonts w:ascii="Arial" w:hAnsi="Arial" w:cs="Arial"/>
                <w:sz w:val="22"/>
                <w:szCs w:val="22"/>
              </w:rPr>
              <w:t>APOE (</w:t>
            </w:r>
            <w:r w:rsidRPr="00F62FD3">
              <w:rPr>
                <w:rFonts w:ascii="Arial" w:hAnsi="Arial" w:cs="Arial"/>
                <w:i/>
                <w:sz w:val="22"/>
                <w:szCs w:val="22"/>
              </w:rPr>
              <w:t>ε</w:t>
            </w:r>
            <w:r w:rsidRPr="0057495C">
              <w:rPr>
                <w:rFonts w:ascii="Arial" w:hAnsi="Arial" w:cs="Arial"/>
                <w:sz w:val="22"/>
                <w:szCs w:val="22"/>
              </w:rPr>
              <w:t xml:space="preserve"> 4)</w:t>
            </w:r>
          </w:p>
        </w:tc>
        <w:tc>
          <w:tcPr>
            <w:tcW w:w="1980" w:type="dxa"/>
            <w:vAlign w:val="center"/>
          </w:tcPr>
          <w:p w14:paraId="5A7F8D8C" w14:textId="77777777" w:rsidR="00FF3FC8" w:rsidRPr="0057495C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95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57495C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980" w:type="dxa"/>
            <w:vAlign w:val="center"/>
          </w:tcPr>
          <w:p w14:paraId="6A6628AC" w14:textId="77777777" w:rsidR="00FF3FC8" w:rsidRPr="00363FC8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95C">
              <w:rPr>
                <w:rFonts w:ascii="Arial" w:hAnsi="Arial" w:cs="Arial"/>
                <w:sz w:val="22"/>
                <w:szCs w:val="22"/>
              </w:rPr>
              <w:t>15%</w:t>
            </w:r>
          </w:p>
        </w:tc>
        <w:tc>
          <w:tcPr>
            <w:tcW w:w="1980" w:type="dxa"/>
            <w:vAlign w:val="center"/>
          </w:tcPr>
          <w:p w14:paraId="6C332F24" w14:textId="77777777" w:rsidR="00FF3FC8" w:rsidRPr="0057495C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7495C">
              <w:rPr>
                <w:rFonts w:ascii="Arial" w:hAnsi="Arial" w:cs="Arial"/>
                <w:sz w:val="22"/>
                <w:szCs w:val="22"/>
              </w:rPr>
              <w:t>11%</w:t>
            </w:r>
          </w:p>
        </w:tc>
      </w:tr>
      <w:tr w:rsidR="00FF3FC8" w14:paraId="586CF419" w14:textId="77777777" w:rsidTr="000E2B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6B9212A" w14:textId="77777777" w:rsidR="00FF3FC8" w:rsidRPr="00144705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BDNF (rs6265 = A)</w:t>
            </w:r>
          </w:p>
        </w:tc>
        <w:tc>
          <w:tcPr>
            <w:tcW w:w="1980" w:type="dxa"/>
            <w:vAlign w:val="center"/>
          </w:tcPr>
          <w:p w14:paraId="373A3F8C" w14:textId="77777777" w:rsidR="00FF3FC8" w:rsidRPr="00144705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36%</w:t>
            </w:r>
          </w:p>
        </w:tc>
        <w:tc>
          <w:tcPr>
            <w:tcW w:w="1980" w:type="dxa"/>
            <w:vAlign w:val="center"/>
          </w:tcPr>
          <w:p w14:paraId="50A4AF02" w14:textId="77777777" w:rsidR="00FF3FC8" w:rsidRPr="00363FC8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32%</w:t>
            </w:r>
          </w:p>
        </w:tc>
        <w:tc>
          <w:tcPr>
            <w:tcW w:w="1980" w:type="dxa"/>
            <w:vAlign w:val="center"/>
          </w:tcPr>
          <w:p w14:paraId="58DAAEB3" w14:textId="77777777" w:rsidR="00FF3FC8" w:rsidRPr="00144705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46%</w:t>
            </w:r>
          </w:p>
        </w:tc>
      </w:tr>
      <w:tr w:rsidR="00FF3FC8" w14:paraId="4D892115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6DD5293" w14:textId="77777777" w:rsidR="00FF3FC8" w:rsidRPr="00144705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COMT (rs4680 = A)</w:t>
            </w:r>
          </w:p>
        </w:tc>
        <w:tc>
          <w:tcPr>
            <w:tcW w:w="1980" w:type="dxa"/>
            <w:vAlign w:val="center"/>
          </w:tcPr>
          <w:p w14:paraId="53B5B608" w14:textId="77777777" w:rsidR="00FF3FC8" w:rsidRPr="00144705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144705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980" w:type="dxa"/>
            <w:vAlign w:val="center"/>
          </w:tcPr>
          <w:p w14:paraId="7D152892" w14:textId="77777777" w:rsidR="00FF3FC8" w:rsidRPr="00363FC8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61%</w:t>
            </w:r>
          </w:p>
        </w:tc>
        <w:tc>
          <w:tcPr>
            <w:tcW w:w="1980" w:type="dxa"/>
            <w:vAlign w:val="center"/>
          </w:tcPr>
          <w:p w14:paraId="2FC256CF" w14:textId="77777777" w:rsidR="00FF3FC8" w:rsidRPr="00144705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144705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F3FC8" w14:paraId="62FD4C35" w14:textId="77777777" w:rsidTr="000E2B02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0C71353" w14:textId="77777777" w:rsidR="00FF3FC8" w:rsidRPr="00144705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KIBRA (rs17070145 = T)</w:t>
            </w:r>
          </w:p>
        </w:tc>
        <w:tc>
          <w:tcPr>
            <w:tcW w:w="1980" w:type="dxa"/>
            <w:vAlign w:val="center"/>
          </w:tcPr>
          <w:p w14:paraId="103D11D3" w14:textId="77777777" w:rsidR="00FF3FC8" w:rsidRPr="00144705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144705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980" w:type="dxa"/>
            <w:vAlign w:val="center"/>
          </w:tcPr>
          <w:p w14:paraId="11E187BF" w14:textId="77777777" w:rsidR="00FF3FC8" w:rsidRPr="00363FC8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82%</w:t>
            </w:r>
          </w:p>
        </w:tc>
        <w:tc>
          <w:tcPr>
            <w:tcW w:w="1980" w:type="dxa"/>
            <w:vAlign w:val="center"/>
          </w:tcPr>
          <w:p w14:paraId="142177CA" w14:textId="77777777" w:rsidR="00FF3FC8" w:rsidRPr="00144705" w:rsidRDefault="00FF3FC8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Pr="00144705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FF3FC8" w14:paraId="79385823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A618690" w14:textId="77777777" w:rsidR="00FF3FC8" w:rsidRPr="00144705" w:rsidRDefault="00FF3FC8" w:rsidP="000E2B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KLOTHO (KL-VS)</w:t>
            </w:r>
          </w:p>
        </w:tc>
        <w:tc>
          <w:tcPr>
            <w:tcW w:w="1980" w:type="dxa"/>
            <w:vAlign w:val="center"/>
          </w:tcPr>
          <w:p w14:paraId="7A741F12" w14:textId="77777777" w:rsidR="00FF3FC8" w:rsidRPr="00144705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144705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980" w:type="dxa"/>
            <w:vAlign w:val="center"/>
          </w:tcPr>
          <w:p w14:paraId="53D8F0CC" w14:textId="77777777" w:rsidR="00FF3FC8" w:rsidRPr="00363FC8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32%</w:t>
            </w:r>
          </w:p>
        </w:tc>
        <w:tc>
          <w:tcPr>
            <w:tcW w:w="1980" w:type="dxa"/>
            <w:vAlign w:val="center"/>
          </w:tcPr>
          <w:p w14:paraId="449A944E" w14:textId="77777777" w:rsidR="00FF3FC8" w:rsidRPr="00144705" w:rsidRDefault="00FF3FC8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4705">
              <w:rPr>
                <w:rFonts w:ascii="Arial" w:hAnsi="Arial" w:cs="Arial"/>
                <w:sz w:val="22"/>
                <w:szCs w:val="22"/>
              </w:rPr>
              <w:t>22%</w:t>
            </w:r>
          </w:p>
        </w:tc>
      </w:tr>
    </w:tbl>
    <w:p w14:paraId="622B1745" w14:textId="77777777" w:rsidR="00FF3FC8" w:rsidRDefault="00FF3FC8" w:rsidP="00FF3FC8">
      <w:pPr>
        <w:rPr>
          <w:rFonts w:ascii="Arial" w:hAnsi="Arial" w:cs="Arial"/>
          <w:sz w:val="22"/>
          <w:szCs w:val="22"/>
        </w:rPr>
      </w:pPr>
    </w:p>
    <w:p w14:paraId="23D1697E" w14:textId="77777777" w:rsidR="00CE459A" w:rsidRDefault="00CE459A"/>
    <w:sectPr w:rsidR="00CE4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C8"/>
    <w:rsid w:val="00051898"/>
    <w:rsid w:val="00085C15"/>
    <w:rsid w:val="000B2562"/>
    <w:rsid w:val="00174BF0"/>
    <w:rsid w:val="0018705B"/>
    <w:rsid w:val="00195CDA"/>
    <w:rsid w:val="001E0AA0"/>
    <w:rsid w:val="00212530"/>
    <w:rsid w:val="00244594"/>
    <w:rsid w:val="002624DE"/>
    <w:rsid w:val="00295214"/>
    <w:rsid w:val="00295FAA"/>
    <w:rsid w:val="002D0CC5"/>
    <w:rsid w:val="002D6A11"/>
    <w:rsid w:val="002E56ED"/>
    <w:rsid w:val="0038136A"/>
    <w:rsid w:val="00411CCB"/>
    <w:rsid w:val="004D5085"/>
    <w:rsid w:val="004F7F89"/>
    <w:rsid w:val="00693C29"/>
    <w:rsid w:val="006B18CC"/>
    <w:rsid w:val="00773A98"/>
    <w:rsid w:val="007831EE"/>
    <w:rsid w:val="007D4748"/>
    <w:rsid w:val="00855F88"/>
    <w:rsid w:val="00895292"/>
    <w:rsid w:val="008E5DF8"/>
    <w:rsid w:val="008F0E59"/>
    <w:rsid w:val="00940DF4"/>
    <w:rsid w:val="0095244C"/>
    <w:rsid w:val="00990BA6"/>
    <w:rsid w:val="009E6C31"/>
    <w:rsid w:val="00AB01CA"/>
    <w:rsid w:val="00AD2A0F"/>
    <w:rsid w:val="00AD69D2"/>
    <w:rsid w:val="00B52CE4"/>
    <w:rsid w:val="00B838EA"/>
    <w:rsid w:val="00B90BCE"/>
    <w:rsid w:val="00CB453A"/>
    <w:rsid w:val="00CE459A"/>
    <w:rsid w:val="00CF4B01"/>
    <w:rsid w:val="00D458DB"/>
    <w:rsid w:val="00D83C4D"/>
    <w:rsid w:val="00DA3FF3"/>
    <w:rsid w:val="00DD009F"/>
    <w:rsid w:val="00E07AFB"/>
    <w:rsid w:val="00E32923"/>
    <w:rsid w:val="00E74E27"/>
    <w:rsid w:val="00E85658"/>
    <w:rsid w:val="00EF3779"/>
    <w:rsid w:val="00F53980"/>
    <w:rsid w:val="00FA0D5C"/>
    <w:rsid w:val="00FE7683"/>
    <w:rsid w:val="00FF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D215F"/>
  <w15:chartTrackingRefBased/>
  <w15:docId w15:val="{5D64CFC6-7139-7F45-AA74-96F38A4A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FF3F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5</Lines>
  <Paragraphs>3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e, Cassie</dc:creator>
  <cp:keywords/>
  <dc:description/>
  <cp:lastModifiedBy>Kline, Cassie</cp:lastModifiedBy>
  <cp:revision>1</cp:revision>
  <dcterms:created xsi:type="dcterms:W3CDTF">2022-02-11T23:08:00Z</dcterms:created>
  <dcterms:modified xsi:type="dcterms:W3CDTF">2022-02-11T23:08:00Z</dcterms:modified>
</cp:coreProperties>
</file>